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CC3" w:rsidRDefault="00CD3888" w:rsidP="00D75E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3888">
        <w:rPr>
          <w:rFonts w:ascii="Times New Roman" w:hAnsi="Times New Roman" w:cs="Times New Roman"/>
          <w:b/>
          <w:sz w:val="24"/>
          <w:szCs w:val="24"/>
        </w:rPr>
        <w:t>S1 Table</w:t>
      </w:r>
      <w:r w:rsidR="00F17CC3">
        <w:rPr>
          <w:rFonts w:ascii="Times New Roman" w:hAnsi="Times New Roman" w:cs="Times New Roman"/>
          <w:b/>
          <w:sz w:val="24"/>
          <w:szCs w:val="24"/>
        </w:rPr>
        <w:t>.</w:t>
      </w:r>
      <w:r w:rsidR="00F17CC3">
        <w:rPr>
          <w:rFonts w:ascii="Times New Roman" w:hAnsi="Times New Roman" w:cs="Times New Roman"/>
          <w:sz w:val="24"/>
          <w:szCs w:val="24"/>
        </w:rPr>
        <w:t xml:space="preserve"> Quality assessment of included studies based on NOS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673"/>
        <w:gridCol w:w="1817"/>
        <w:gridCol w:w="1434"/>
        <w:gridCol w:w="1457"/>
        <w:gridCol w:w="1423"/>
        <w:gridCol w:w="1434"/>
        <w:gridCol w:w="1378"/>
        <w:gridCol w:w="1378"/>
        <w:gridCol w:w="797"/>
      </w:tblGrid>
      <w:tr w:rsidR="007D66E4" w:rsidRPr="007D66E4" w:rsidTr="004842A7">
        <w:trPr>
          <w:trHeight w:val="1500"/>
        </w:trPr>
        <w:tc>
          <w:tcPr>
            <w:tcW w:w="488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bCs/>
                <w:sz w:val="22"/>
                <w:szCs w:val="24"/>
              </w:rPr>
              <w:t>NOS</w:t>
            </w:r>
            <w:r w:rsidRPr="007D66E4">
              <w:rPr>
                <w:rFonts w:ascii="Times New Roman" w:hAnsi="Times New Roman" w:cs="Times New Roman"/>
                <w:bCs/>
                <w:sz w:val="22"/>
                <w:szCs w:val="24"/>
              </w:rPr>
              <w:br/>
            </w:r>
            <w:r w:rsidRPr="007D66E4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cohort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Representativeness of the exposed cohort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Selection of the non exposed cohort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Ascertainment of exposure</w:t>
            </w: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Demonstration that the outcome of interest was not present at the start of the study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Comparability of cohorts on the basis of the design or analysis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Assessment of outcome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 xml:space="preserve"> Was follow-up long enough for outcomes to occur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Adequacy of follow up of cohorts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Total quality scores</w:t>
            </w:r>
          </w:p>
        </w:tc>
      </w:tr>
      <w:tr w:rsidR="007D66E4" w:rsidRPr="007D66E4" w:rsidTr="004842A7">
        <w:trPr>
          <w:trHeight w:val="330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4842A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Belei, 2017</w:t>
            </w:r>
            <w:r w:rsidR="004842A7" w:rsidRPr="004842A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33</w:t>
            </w: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☆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7D66E4" w:rsidRPr="007D66E4" w:rsidTr="004842A7">
        <w:trPr>
          <w:trHeight w:val="315"/>
        </w:trPr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bCs/>
                <w:sz w:val="22"/>
                <w:szCs w:val="24"/>
              </w:rPr>
              <w:t>NOS</w:t>
            </w:r>
            <w:r w:rsidRPr="007D66E4">
              <w:rPr>
                <w:rFonts w:ascii="Times New Roman" w:hAnsi="Times New Roman" w:cs="Times New Roman"/>
                <w:bCs/>
                <w:sz w:val="22"/>
                <w:szCs w:val="24"/>
              </w:rPr>
              <w:br/>
              <w:t>case-control</w:t>
            </w:r>
          </w:p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Study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Is the case definition ad</w:t>
            </w:r>
            <w:bookmarkStart w:id="0" w:name="_GoBack"/>
            <w:bookmarkEnd w:id="0"/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equate?</w:t>
            </w: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Representativeness of the cases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Selection of controls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Definition of controls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 xml:space="preserve">Comparability of cases and controls on the basis of the design </w:t>
            </w:r>
            <w:r w:rsidRPr="007D66E4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or analysis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 xml:space="preserve">Ascertainment of </w:t>
            </w:r>
            <w:r w:rsidRPr="007D66E4">
              <w:rPr>
                <w:rFonts w:ascii="Times New Roman" w:hAnsi="Times New Roman" w:cs="Times New Roman"/>
                <w:bCs/>
                <w:sz w:val="22"/>
                <w:szCs w:val="24"/>
              </w:rPr>
              <w:t>intervention</w:t>
            </w: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Same method of ascertainment for cases and controls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Non-response rate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1"/>
              </w:rPr>
              <w:t>Total quality scores</w:t>
            </w:r>
          </w:p>
        </w:tc>
      </w:tr>
      <w:tr w:rsidR="007D66E4" w:rsidRPr="007D66E4" w:rsidTr="004842A7">
        <w:trPr>
          <w:trHeight w:val="315"/>
        </w:trPr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4842A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 xml:space="preserve">Troisi, 2017 </w:t>
            </w:r>
            <w:r w:rsidR="004842A7" w:rsidRPr="004842A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32</w:t>
            </w: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</w:p>
        </w:tc>
        <w:tc>
          <w:tcPr>
            <w:tcW w:w="590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☆</w:t>
            </w:r>
          </w:p>
        </w:tc>
        <w:tc>
          <w:tcPr>
            <w:tcW w:w="506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</w:tr>
      <w:tr w:rsidR="007D66E4" w:rsidRPr="007D66E4" w:rsidTr="004842A7">
        <w:trPr>
          <w:trHeight w:val="315"/>
        </w:trPr>
        <w:tc>
          <w:tcPr>
            <w:tcW w:w="488" w:type="pct"/>
          </w:tcPr>
          <w:p w:rsidR="007D66E4" w:rsidRPr="007D66E4" w:rsidRDefault="007D66E4" w:rsidP="004842A7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 xml:space="preserve">Stepanov, 2019 </w:t>
            </w:r>
            <w:r w:rsidR="004842A7" w:rsidRPr="004842A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34</w:t>
            </w:r>
          </w:p>
        </w:tc>
        <w:tc>
          <w:tcPr>
            <w:tcW w:w="590" w:type="pct"/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641" w:type="pct"/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506" w:type="pct"/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514" w:type="pct"/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502" w:type="pct"/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☆</w:t>
            </w:r>
          </w:p>
        </w:tc>
        <w:tc>
          <w:tcPr>
            <w:tcW w:w="506" w:type="pct"/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486" w:type="pct"/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486" w:type="pct"/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eastAsia="宋体" w:hAnsi="宋体" w:cs="Times New Roman"/>
                <w:sz w:val="22"/>
                <w:szCs w:val="24"/>
              </w:rPr>
              <w:t>☆</w:t>
            </w:r>
          </w:p>
        </w:tc>
        <w:tc>
          <w:tcPr>
            <w:tcW w:w="281" w:type="pct"/>
          </w:tcPr>
          <w:p w:rsidR="007D66E4" w:rsidRPr="007D66E4" w:rsidRDefault="007D66E4" w:rsidP="00D75EC1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  <w:r w:rsidRPr="007D66E4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</w:tr>
    </w:tbl>
    <w:p w:rsidR="007D66E4" w:rsidRDefault="007D66E4" w:rsidP="00D75EC1">
      <w:pPr>
        <w:spacing w:line="480" w:lineRule="auto"/>
      </w:pPr>
    </w:p>
    <w:p w:rsidR="00BD2E8E" w:rsidRPr="00F17CC3" w:rsidRDefault="00BD2E8E" w:rsidP="00D75EC1">
      <w:pPr>
        <w:spacing w:line="480" w:lineRule="auto"/>
      </w:pPr>
    </w:p>
    <w:sectPr w:rsidR="00BD2E8E" w:rsidRPr="00F17CC3" w:rsidSect="007D66E4">
      <w:pgSz w:w="16838" w:h="11906" w:orient="landscape" w:code="9"/>
      <w:pgMar w:top="1077" w:right="1440" w:bottom="107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B7A" w:rsidRDefault="00260B7A" w:rsidP="00F17CC3">
      <w:r>
        <w:separator/>
      </w:r>
    </w:p>
  </w:endnote>
  <w:endnote w:type="continuationSeparator" w:id="0">
    <w:p w:rsidR="00260B7A" w:rsidRDefault="00260B7A" w:rsidP="00F17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B7A" w:rsidRDefault="00260B7A" w:rsidP="00F17CC3">
      <w:r>
        <w:separator/>
      </w:r>
    </w:p>
  </w:footnote>
  <w:footnote w:type="continuationSeparator" w:id="0">
    <w:p w:rsidR="00260B7A" w:rsidRDefault="00260B7A" w:rsidP="00F17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ournal of gastroenterology and hepatology-4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dtrpetqavzaqef99pxat2lefpwvxa0az9z&quot;&gt;旷&lt;record-ids&gt;&lt;item&gt;32&lt;/item&gt;&lt;item&gt;33&lt;/item&gt;&lt;item&gt;34&lt;/item&gt;&lt;item&gt;35&lt;/item&gt;&lt;/record-ids&gt;&lt;/item&gt;&lt;/Libraries&gt;"/>
  </w:docVars>
  <w:rsids>
    <w:rsidRoot w:val="00A12A3D"/>
    <w:rsid w:val="001A1F95"/>
    <w:rsid w:val="001C4B67"/>
    <w:rsid w:val="00260B7A"/>
    <w:rsid w:val="003905EC"/>
    <w:rsid w:val="004842A7"/>
    <w:rsid w:val="00496E56"/>
    <w:rsid w:val="007D66E4"/>
    <w:rsid w:val="00A12A3D"/>
    <w:rsid w:val="00BD2E8E"/>
    <w:rsid w:val="00CD3888"/>
    <w:rsid w:val="00D75EC1"/>
    <w:rsid w:val="00F1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83829F3-2352-4004-8014-2803FB49A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7CC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CC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C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CC3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CC3"/>
    <w:rPr>
      <w:sz w:val="18"/>
      <w:szCs w:val="18"/>
    </w:rPr>
  </w:style>
  <w:style w:type="table" w:styleId="a5">
    <w:name w:val="Table Grid"/>
    <w:basedOn w:val="a1"/>
    <w:uiPriority w:val="59"/>
    <w:rsid w:val="007D66E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7D66E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D66E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D66E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D66E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3</Words>
  <Characters>761</Characters>
  <Application>Microsoft Office Word</Application>
  <DocSecurity>0</DocSecurity>
  <Lines>6</Lines>
  <Paragraphs>1</Paragraphs>
  <ScaleCrop>false</ScaleCrop>
  <Company>Microsoft</Company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春琴</dc:creator>
  <cp:keywords/>
  <dc:description/>
  <cp:lastModifiedBy>MEDSCI-RP</cp:lastModifiedBy>
  <cp:revision>6</cp:revision>
  <dcterms:created xsi:type="dcterms:W3CDTF">2020-04-27T07:03:00Z</dcterms:created>
  <dcterms:modified xsi:type="dcterms:W3CDTF">2021-04-22T10:51:00Z</dcterms:modified>
</cp:coreProperties>
</file>